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</w:rPr>
        <w:t>Table S3.  Cag proteins that co-purify with CagL in the absence of CagH or CagI</w:t>
      </w:r>
    </w:p>
    <w:p>
      <w:pPr>
        <w:pStyle w:val="Normal"/>
        <w:tabs>
          <w:tab w:val="clear" w:pos="720"/>
          <w:tab w:val="left" w:pos="8610" w:leader="none"/>
        </w:tabs>
        <w:rPr>
          <w:rFonts w:ascii="Arial" w:hAnsi="Arial" w:cs="Arial"/>
          <w:sz w:val="20"/>
          <w:szCs w:val="16"/>
        </w:rPr>
      </w:pPr>
      <w:r>
        <w:rPr>
          <w:rFonts w:cs="Arial" w:ascii="Arial" w:hAnsi="Arial"/>
          <w:sz w:val="20"/>
          <w:szCs w:val="16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7620</wp:posOffset>
                </wp:positionH>
                <wp:positionV relativeFrom="paragraph">
                  <wp:posOffset>635</wp:posOffset>
                </wp:positionV>
                <wp:extent cx="5958840" cy="4730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8840" cy="4730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38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08"/>
                              <w:gridCol w:w="1514"/>
                              <w:gridCol w:w="1514"/>
                              <w:gridCol w:w="1514"/>
                              <w:gridCol w:w="1514"/>
                              <w:gridCol w:w="1120"/>
                            </w:tblGrid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208" w:type="dxa"/>
                                  <w:tcBorders>
                                    <w:bottom w:val="single" w:sz="8" w:space="0" w:color="000000"/>
                                  </w:tcBorders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 xml:space="preserve">Gene Number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>
                                    <w:bottom w:val="single" w:sz="8" w:space="0" w:color="000000"/>
                                  </w:tcBorders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>
                                    <w:bottom w:val="single" w:sz="8" w:space="0" w:color="000000"/>
                                  </w:tcBorders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 xml:space="preserve">WT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>
                                    <w:bottom w:val="single" w:sz="8" w:space="0" w:color="000000"/>
                                  </w:tcBorders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Δ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8"/>
                                    </w:rPr>
                                    <w:t xml:space="preserve">cagH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Cs/>
                                      <w:color w:val="000000"/>
                                      <w:sz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>
                                    <w:bottom w:val="single" w:sz="8" w:space="0" w:color="000000"/>
                                  </w:tcBorders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Δ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8"/>
                                    </w:rPr>
                                    <w:t xml:space="preserve">cagI 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Cs/>
                                      <w:color w:val="000000"/>
                                      <w:sz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2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HP0539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CagL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 xml:space="preserve">25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208" w:type="dxa"/>
                                  <w:tcBorders/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HP0540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CagI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vertAlign w:val="superscript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 xml:space="preserve">0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vertAlign w:val="superscript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2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HP0541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CagH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vertAlign w:val="superscript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208" w:type="dxa"/>
                                  <w:tcBorders/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HP0530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CagV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2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HP0544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CagE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208" w:type="dxa"/>
                                  <w:tcBorders/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HP0547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CagA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42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2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HP0524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Cag5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208" w:type="dxa"/>
                                  <w:tcBorders/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HP0529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CagW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2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HP0526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CagZ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208" w:type="dxa"/>
                                  <w:tcBorders/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HP0543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CagF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2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HP0528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CagX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208" w:type="dxa"/>
                                  <w:tcBorders/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HP0527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CagY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3722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Total Spectral Counts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8665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8768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6667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6750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</w:rPr>
                                    <w:t xml:space="preserve">Based on the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18"/>
                                    </w:rPr>
                                    <w:t>H. pylori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</w:rPr>
                                    <w:t xml:space="preserve"> 26695 genome annotation 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84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9384" w:type="dxa"/>
                                  <w:gridSpan w:val="6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vertAlign w:val="superscript"/>
                                    </w:rPr>
                                    <w:t xml:space="preserve">b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</w:rPr>
                                    <w:t>CagL was affinity purified from the WT strain, Δ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18"/>
                                    </w:rPr>
                                    <w:t xml:space="preserve">cagH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</w:rPr>
                                    <w:t>and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</w:rPr>
                                    <w:t>Δ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18"/>
                                    </w:rPr>
                                    <w:t xml:space="preserve">cagI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</w:rPr>
                                    <w:t xml:space="preserve">mutants (each cultured for 24 h) using anti-CagL polyclonal antiserum.  The Table shows numbers of spectral counts observed by MudPIT analysis for each identified Cag protein.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9384" w:type="dxa"/>
                                  <w:gridSpan w:val="6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</w:rPr>
                                    <w:t>*p&lt;0.05; ** p&lt;0.01; *** p&lt;0.001 when comparing each of the mutant strains with WT, according to the G-test likelihood ratio, post-spectral count normalization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9.2pt;height:372.5pt;mso-wrap-distance-left:0pt;mso-wrap-distance-right:9pt;mso-wrap-distance-top:0pt;mso-wrap-distance-bottom:0pt;margin-top:0.05pt;mso-position-vertical-relative:text;margin-left:-0.6pt;mso-position-horizontal-relative:text">
                <v:fill opacity="0f"/>
                <v:textbox inset="0in,0in,0in,0in">
                  <w:txbxContent>
                    <w:tbl>
                      <w:tblPr>
                        <w:tblW w:w="938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08"/>
                        <w:gridCol w:w="1514"/>
                        <w:gridCol w:w="1514"/>
                        <w:gridCol w:w="1514"/>
                        <w:gridCol w:w="1514"/>
                        <w:gridCol w:w="1120"/>
                      </w:tblGrid>
                      <w:tr>
                        <w:trPr>
                          <w:trHeight w:val="144" w:hRule="atLeast"/>
                        </w:trPr>
                        <w:tc>
                          <w:tcPr>
                            <w:tcW w:w="2208" w:type="dxa"/>
                            <w:tcBorders>
                              <w:bottom w:val="single" w:sz="8" w:space="0" w:color="000000"/>
                            </w:tcBorders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</w:rPr>
                              <w:t xml:space="preserve">Gene Number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14" w:type="dxa"/>
                            <w:tcBorders>
                              <w:bottom w:val="single" w:sz="8" w:space="0" w:color="000000"/>
                            </w:tcBorders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1514" w:type="dxa"/>
                            <w:tcBorders>
                              <w:bottom w:val="single" w:sz="8" w:space="0" w:color="000000"/>
                            </w:tcBorders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</w:rPr>
                              <w:t xml:space="preserve">WT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514" w:type="dxa"/>
                            <w:tcBorders>
                              <w:bottom w:val="single" w:sz="8" w:space="0" w:color="000000"/>
                            </w:tcBorders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</w:rPr>
                              <w:t>Δ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sz w:val="18"/>
                              </w:rPr>
                              <w:t xml:space="preserve">cagH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Cs/>
                                <w:color w:val="000000"/>
                                <w:sz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514" w:type="dxa"/>
                            <w:tcBorders>
                              <w:bottom w:val="single" w:sz="8" w:space="0" w:color="000000"/>
                            </w:tcBorders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</w:rPr>
                              <w:t>Δ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sz w:val="18"/>
                              </w:rPr>
                              <w:t xml:space="preserve">cagI 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Cs/>
                                <w:color w:val="000000"/>
                                <w:sz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22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HP0539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CagL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 xml:space="preserve">25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2208" w:type="dxa"/>
                            <w:tcBorders/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HP0540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CagI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0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vertAlign w:val="superscript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 xml:space="preserve">0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vertAlign w:val="superscript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22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HP0541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CagH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0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vertAlign w:val="superscript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3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2208" w:type="dxa"/>
                            <w:tcBorders/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HP0530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CagV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22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HP0544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CagE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2208" w:type="dxa"/>
                            <w:tcBorders/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HP0547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CagA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42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22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HP0524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Cag5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2208" w:type="dxa"/>
                            <w:tcBorders/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HP0529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CagW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22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HP0526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CagZ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2208" w:type="dxa"/>
                            <w:tcBorders/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HP0543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CagF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22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HP0528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CagX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2208" w:type="dxa"/>
                            <w:tcBorders/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HP0527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CagY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3722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Total Spectral Counts</w:t>
                            </w:r>
                          </w:p>
                        </w:tc>
                        <w:tc>
                          <w:tcPr>
                            <w:tcW w:w="151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8665</w:t>
                            </w:r>
                          </w:p>
                        </w:tc>
                        <w:tc>
                          <w:tcPr>
                            <w:tcW w:w="151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8768</w:t>
                            </w:r>
                          </w:p>
                        </w:tc>
                        <w:tc>
                          <w:tcPr>
                            <w:tcW w:w="151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6667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6750" w:type="dxa"/>
                            <w:gridSpan w:val="4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eastAsia="Times New Roman" w:cs="Arial" w:ascii="Arial" w:hAnsi="Arial"/>
                                <w:sz w:val="18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sz w:val="18"/>
                              </w:rPr>
                              <w:t xml:space="preserve">Based on the </w:t>
                            </w: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18"/>
                              </w:rPr>
                              <w:t>H. pylori</w:t>
                            </w:r>
                            <w:r>
                              <w:rPr>
                                <w:rFonts w:eastAsia="Times New Roman" w:cs="Arial" w:ascii="Arial" w:hAnsi="Arial"/>
                                <w:sz w:val="18"/>
                              </w:rPr>
                              <w:t xml:space="preserve"> 26695 genome annotation </w:t>
                            </w:r>
                          </w:p>
                        </w:tc>
                        <w:tc>
                          <w:tcPr>
                            <w:tcW w:w="151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84" w:hanging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9384" w:type="dxa"/>
                            <w:gridSpan w:val="6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vertAlign w:val="superscript"/>
                              </w:rPr>
                              <w:t xml:space="preserve">b </w:t>
                            </w:r>
                            <w:r>
                              <w:rPr>
                                <w:rFonts w:eastAsia="Times New Roman" w:cs="Arial" w:ascii="Arial" w:hAnsi="Arial"/>
                                <w:sz w:val="18"/>
                              </w:rPr>
                              <w:t>CagL was affinity purified from the WT strain, Δ</w:t>
                            </w:r>
                            <w:r>
                              <w:rPr>
                                <w:rFonts w:eastAsia="Times New Roman" w:cs="Arial" w:ascii="Arial" w:hAnsi="Arial"/>
                                <w:i/>
                                <w:sz w:val="18"/>
                              </w:rPr>
                              <w:t xml:space="preserve">cagH </w:t>
                            </w:r>
                            <w:r>
                              <w:rPr>
                                <w:rFonts w:eastAsia="Times New Roman" w:cs="Arial" w:ascii="Arial" w:hAnsi="Arial"/>
                                <w:sz w:val="18"/>
                              </w:rPr>
                              <w:t>and</w:t>
                            </w:r>
                            <w:r>
                              <w:rPr>
                                <w:rFonts w:eastAsia="Times New Roman" w:cs="Arial" w:ascii="Arial" w:hAnsi="Arial"/>
                                <w:i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sz w:val="18"/>
                              </w:rPr>
                              <w:t>Δ</w:t>
                            </w:r>
                            <w:r>
                              <w:rPr>
                                <w:rFonts w:eastAsia="Times New Roman" w:cs="Arial" w:ascii="Arial" w:hAnsi="Arial"/>
                                <w:i/>
                                <w:sz w:val="18"/>
                              </w:rPr>
                              <w:t xml:space="preserve">cagI </w:t>
                            </w:r>
                            <w:r>
                              <w:rPr>
                                <w:rFonts w:eastAsia="Times New Roman" w:cs="Arial" w:ascii="Arial" w:hAnsi="Arial"/>
                                <w:sz w:val="18"/>
                              </w:rPr>
                              <w:t xml:space="preserve">mutants (each cultured for 24 h) using anti-CagL polyclonal antiserum.  The Table shows numbers of spectral counts observed by MudPIT analysis for each identified Cag protein.   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9384" w:type="dxa"/>
                            <w:gridSpan w:val="6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</w:rPr>
                              <w:t>*p&lt;0.05; ** p&lt;0.01; *** p&lt;0.001 when comparing each of the mutant strains with WT, according to the G-test likelihood ratio, post-spectral count normalization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8610" w:leader="none"/>
        </w:tabs>
        <w:spacing w:before="0" w:after="200"/>
        <w:rPr>
          <w:rFonts w:ascii="Arial" w:hAnsi="Arial" w:cs="Arial"/>
          <w:sz w:val="20"/>
          <w:szCs w:val="16"/>
        </w:rPr>
      </w:pPr>
      <w:r>
        <w:rPr>
          <w:rFonts w:cs="Arial" w:ascii="Arial" w:hAnsi="Arial"/>
          <w:sz w:val="20"/>
          <w:szCs w:val="16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Applestylespan">
    <w:name w:val="apple-style-span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ppleconvertedspace">
    <w:name w:val="apple-converted-space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Desc2">
    <w:name w:val="desc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8"/>
      <w:szCs w:val="28"/>
    </w:rPr>
  </w:style>
  <w:style w:type="paragraph" w:styleId="Details1">
    <w:name w:val="details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21:35:00Z</dcterms:created>
  <dc:creator>shaffec1</dc:creator>
  <dc:description/>
  <cp:keywords/>
  <dc:language>en-US</dc:language>
  <cp:lastModifiedBy>covertl</cp:lastModifiedBy>
  <cp:lastPrinted>2011-06-09T19:23:00Z</cp:lastPrinted>
  <dcterms:modified xsi:type="dcterms:W3CDTF">2011-08-01T21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